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0147A" w14:textId="77777777" w:rsidR="00DA5489" w:rsidRDefault="00DA5489" w:rsidP="00DA5489">
      <w:pPr>
        <w:rPr>
          <w:rFonts w:ascii="Times New Roman" w:hAnsi="Times New Roman" w:cs="Times New Roman"/>
          <w:lang w:val="en-AU"/>
        </w:rPr>
      </w:pPr>
      <w:r w:rsidRPr="00C25D0C">
        <w:rPr>
          <w:rFonts w:ascii="Times New Roman" w:hAnsi="Times New Roman" w:cs="Times New Roman"/>
          <w:lang w:val="en-AU"/>
        </w:rPr>
        <w:t>Multimedia Appendix 1</w:t>
      </w:r>
      <w:r w:rsidRPr="00031F15">
        <w:rPr>
          <w:rFonts w:ascii="Times New Roman" w:hAnsi="Times New Roman" w:cs="Times New Roman"/>
          <w:lang w:val="en-AU"/>
        </w:rPr>
        <w:t>. Recruitment flow for the study</w:t>
      </w:r>
    </w:p>
    <w:p w14:paraId="430E4B7C" w14:textId="7A6443E6" w:rsidR="00DA5489" w:rsidRDefault="00DA5489" w:rsidP="00DA548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944667B" wp14:editId="1ED20706">
                <wp:simplePos x="0" y="0"/>
                <wp:positionH relativeFrom="margin">
                  <wp:posOffset>751205</wp:posOffset>
                </wp:positionH>
                <wp:positionV relativeFrom="paragraph">
                  <wp:posOffset>-134620</wp:posOffset>
                </wp:positionV>
                <wp:extent cx="357505" cy="1404620"/>
                <wp:effectExtent l="0" t="0" r="0" b="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6738F" w14:textId="77777777" w:rsidR="00DA5489" w:rsidRPr="000227F8" w:rsidRDefault="00DA5489" w:rsidP="00DA548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227F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4667B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59.15pt;margin-top:-10.6pt;width:28.15pt;height:110.6pt;rotation:-90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" stroked="f">
                <v:textbox style="mso-fit-shape-to-text:t">
                  <w:txbxContent>
                    <w:p w14:paraId="6B96738F" w14:textId="77777777" w:rsidR="00DA5489" w:rsidRPr="000227F8" w:rsidRDefault="00DA5489" w:rsidP="00DA548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227F8">
                        <w:rPr>
                          <w:rFonts w:ascii="Times New Roman" w:hAnsi="Times New Roman" w:cs="Times New Roman"/>
                          <w:b/>
                          <w:bCs/>
                        </w:rPr>
                        <w:t>Screen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672B29C" w14:textId="77777777" w:rsidR="00DA5489" w:rsidRDefault="00DA5489" w:rsidP="00DA5489"/>
    <w:p w14:paraId="493AC6FD" w14:textId="1E892029" w:rsidR="00DA5489" w:rsidRDefault="00DA5489" w:rsidP="00DA548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89F5CA" wp14:editId="5045BDA4">
                <wp:simplePos x="0" y="0"/>
                <wp:positionH relativeFrom="column">
                  <wp:posOffset>266700</wp:posOffset>
                </wp:positionH>
                <wp:positionV relativeFrom="paragraph">
                  <wp:posOffset>-15240</wp:posOffset>
                </wp:positionV>
                <wp:extent cx="342900" cy="1028700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23FF9B" w14:textId="77777777" w:rsidR="00DA5489" w:rsidRDefault="00DA5489" w:rsidP="00DA5489">
                            <w:pPr>
                              <w:pStyle w:val="Heading1"/>
                              <w:jc w:val="center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9F5CA" id="Text Box 18" o:spid="_x0000_s1027" type="#_x0000_t202" style="position:absolute;margin-left:21pt;margin-top:-1.2pt;width:27pt;height:8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" stroked="f">
                <v:textbox style="layout-flow:vertical;mso-layout-flow-alt:bottom-to-top">
                  <w:txbxContent>
                    <w:p w14:paraId="6A23FF9B" w14:textId="77777777" w:rsidR="00DA5489" w:rsidRDefault="00DA5489" w:rsidP="00DA5489">
                      <w:pPr>
                        <w:pStyle w:val="Heading1"/>
                        <w:jc w:val="center"/>
                      </w:pPr>
                      <w: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6EF0BA37" w14:textId="38DF7A1E" w:rsidR="00DA5489" w:rsidRDefault="00DA5489" w:rsidP="00DA548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04F52" wp14:editId="1ABF52FD">
                <wp:simplePos x="0" y="0"/>
                <wp:positionH relativeFrom="column">
                  <wp:posOffset>1504315</wp:posOffset>
                </wp:positionH>
                <wp:positionV relativeFrom="paragraph">
                  <wp:posOffset>86360</wp:posOffset>
                </wp:positionV>
                <wp:extent cx="2434590" cy="464820"/>
                <wp:effectExtent l="0" t="0" r="3810" b="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459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A06CE" w14:textId="77777777" w:rsidR="00DA5489" w:rsidRPr="003C20C9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Attended the clinic for an in-person psychiatric assessment (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= 2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04F52" id="Text Box 15" o:spid="_x0000_s1028" type="#_x0000_t202" style="position:absolute;margin-left:118.45pt;margin-top:6.8pt;width:191.7pt;height:3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">
                <v:textbox>
                  <w:txbxContent>
                    <w:p w14:paraId="7EBA06CE" w14:textId="77777777" w:rsidR="00DA5489" w:rsidRPr="003C20C9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Attended the clinic for an in-person psychiatric assessment (</w:t>
                      </w:r>
                      <w:r w:rsidRPr="003C20C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= 21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24B5CF" w14:textId="77777777" w:rsidR="00DA5489" w:rsidRDefault="00DA5489" w:rsidP="00DA5489"/>
    <w:p w14:paraId="2F5F9A58" w14:textId="128DBACC" w:rsidR="00DA5489" w:rsidRDefault="00DA5489" w:rsidP="00DA5489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85A40B" wp14:editId="15E1CD4D">
                <wp:simplePos x="0" y="0"/>
                <wp:positionH relativeFrom="column">
                  <wp:posOffset>3409950</wp:posOffset>
                </wp:positionH>
                <wp:positionV relativeFrom="paragraph">
                  <wp:posOffset>480695</wp:posOffset>
                </wp:positionV>
                <wp:extent cx="1924050" cy="80137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801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AEB87" w14:textId="77777777" w:rsidR="00DA5489" w:rsidRPr="003C20C9" w:rsidRDefault="00DA5489" w:rsidP="00DA5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Excluded (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= 57)</w:t>
                            </w:r>
                          </w:p>
                          <w:p w14:paraId="39AA6B6A" w14:textId="77777777" w:rsidR="00DA5489" w:rsidRPr="003C20C9" w:rsidRDefault="00DA5489" w:rsidP="00DA5489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59E7A563" w14:textId="77777777" w:rsidR="00DA5489" w:rsidRPr="003C20C9" w:rsidRDefault="00DA5489" w:rsidP="00DA548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No MDD or BP DSM diagnosis (n = 5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5A40B" id="Text Box 14" o:spid="_x0000_s1029" type="#_x0000_t202" style="position:absolute;margin-left:268.5pt;margin-top:37.85pt;width:151.5pt;height:6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">
                <v:textbox>
                  <w:txbxContent>
                    <w:p w14:paraId="4F7AEB87" w14:textId="77777777" w:rsidR="00DA5489" w:rsidRPr="003C20C9" w:rsidRDefault="00DA5489" w:rsidP="00DA548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Excluded (</w:t>
                      </w:r>
                      <w:r w:rsidRPr="003C20C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= 57)</w:t>
                      </w:r>
                    </w:p>
                    <w:p w14:paraId="39AA6B6A" w14:textId="77777777" w:rsidR="00DA5489" w:rsidRPr="003C20C9" w:rsidRDefault="00DA5489" w:rsidP="00DA5489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59E7A563" w14:textId="77777777" w:rsidR="00DA5489" w:rsidRPr="003C20C9" w:rsidRDefault="00DA5489" w:rsidP="00DA548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No MDD or BP DSM diagnosis (n = 5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0EC118FF" wp14:editId="49338107">
                <wp:simplePos x="0" y="0"/>
                <wp:positionH relativeFrom="column">
                  <wp:posOffset>2628899</wp:posOffset>
                </wp:positionH>
                <wp:positionV relativeFrom="paragraph">
                  <wp:posOffset>225425</wp:posOffset>
                </wp:positionV>
                <wp:extent cx="0" cy="1714500"/>
                <wp:effectExtent l="0" t="0" r="19050" b="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0B0434" id="Straight Connector 13" o:spid="_x0000_s1026" style="position:absolute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07pt,17.75pt" to="207pt,1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"/>
            </w:pict>
          </mc:Fallback>
        </mc:AlternateContent>
      </w:r>
    </w:p>
    <w:p w14:paraId="01B0FB23" w14:textId="77777777" w:rsidR="00DA5489" w:rsidRDefault="00DA5489" w:rsidP="00DA5489">
      <w:pPr>
        <w:rPr>
          <w:b/>
          <w:bCs/>
        </w:rPr>
      </w:pPr>
    </w:p>
    <w:p w14:paraId="7D9F2708" w14:textId="0ABF3D01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447E111" wp14:editId="6C8378D4">
                <wp:simplePos x="0" y="0"/>
                <wp:positionH relativeFrom="column">
                  <wp:posOffset>2628900</wp:posOffset>
                </wp:positionH>
                <wp:positionV relativeFrom="paragraph">
                  <wp:posOffset>146684</wp:posOffset>
                </wp:positionV>
                <wp:extent cx="800100" cy="0"/>
                <wp:effectExtent l="0" t="0" r="0" b="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A937DC" id="Straight Connector 1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7pt,11.55pt" to="270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"/>
            </w:pict>
          </mc:Fallback>
        </mc:AlternateContent>
      </w:r>
    </w:p>
    <w:p w14:paraId="5DA95C63" w14:textId="77777777" w:rsidR="00DA5489" w:rsidRDefault="00DA5489" w:rsidP="00DA5489">
      <w:pPr>
        <w:rPr>
          <w:b/>
          <w:bCs/>
        </w:rPr>
      </w:pPr>
    </w:p>
    <w:p w14:paraId="454A23E5" w14:textId="4AC5BC28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8485D9C" wp14:editId="28EDEDBA">
                <wp:simplePos x="0" y="0"/>
                <wp:positionH relativeFrom="margin">
                  <wp:posOffset>741680</wp:posOffset>
                </wp:positionH>
                <wp:positionV relativeFrom="paragraph">
                  <wp:posOffset>-231775</wp:posOffset>
                </wp:positionV>
                <wp:extent cx="357505" cy="1404620"/>
                <wp:effectExtent l="647700" t="0" r="638175" b="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0A81A" w14:textId="77777777" w:rsidR="00DA5489" w:rsidRPr="000227F8" w:rsidRDefault="00DA5489" w:rsidP="00DA548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85D9C" id="Text Box 11" o:spid="_x0000_s1030" type="#_x0000_t202" style="position:absolute;margin-left:58.4pt;margin-top:-18.25pt;width:28.15pt;height:110.6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" stroked="f">
                <v:textbox style="mso-fit-shape-to-text:t">
                  <w:txbxContent>
                    <w:p w14:paraId="47A0A81A" w14:textId="77777777" w:rsidR="00DA5489" w:rsidRPr="000227F8" w:rsidRDefault="00DA5489" w:rsidP="00DA548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nroll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4FF18A" w14:textId="77777777" w:rsidR="00DA5489" w:rsidRDefault="00DA5489" w:rsidP="00DA5489">
      <w:pPr>
        <w:rPr>
          <w:b/>
          <w:bCs/>
        </w:rPr>
      </w:pPr>
    </w:p>
    <w:p w14:paraId="3DF223CF" w14:textId="77777777" w:rsidR="00DA5489" w:rsidRDefault="00DA5489" w:rsidP="00DA5489">
      <w:pPr>
        <w:rPr>
          <w:b/>
          <w:bCs/>
        </w:rPr>
      </w:pPr>
    </w:p>
    <w:p w14:paraId="0D548C87" w14:textId="2C94ED94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082197" wp14:editId="27F9934E">
                <wp:simplePos x="0" y="0"/>
                <wp:positionH relativeFrom="page">
                  <wp:posOffset>2455545</wp:posOffset>
                </wp:positionH>
                <wp:positionV relativeFrom="paragraph">
                  <wp:posOffset>7620</wp:posOffset>
                </wp:positionV>
                <wp:extent cx="2530475" cy="457200"/>
                <wp:effectExtent l="0" t="0" r="3175" b="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04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BACCE" w14:textId="77777777" w:rsidR="00DA5489" w:rsidRPr="003C20C9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Downloaded Socialise study app and provided informed consent (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= 16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082197" id="Text Box 10" o:spid="_x0000_s1031" type="#_x0000_t202" style="position:absolute;margin-left:193.35pt;margin-top:.6pt;width:199.25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">
                <v:textbox>
                  <w:txbxContent>
                    <w:p w14:paraId="1DBBACCE" w14:textId="77777777" w:rsidR="00DA5489" w:rsidRPr="003C20C9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Downloaded Socialise study app and provided informed consent (</w:t>
                      </w:r>
                      <w:r w:rsidRPr="003C20C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= 162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F9FBFBA" w14:textId="61EC8C93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65D768" wp14:editId="04D7B2A1">
                <wp:simplePos x="0" y="0"/>
                <wp:positionH relativeFrom="column">
                  <wp:posOffset>261620</wp:posOffset>
                </wp:positionH>
                <wp:positionV relativeFrom="paragraph">
                  <wp:posOffset>135890</wp:posOffset>
                </wp:positionV>
                <wp:extent cx="342900" cy="102870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C5F882" w14:textId="77777777" w:rsidR="00DA5489" w:rsidRDefault="00DA5489" w:rsidP="00DA5489">
                            <w:pPr>
                              <w:pStyle w:val="Heading1"/>
                              <w:jc w:val="center"/>
                            </w:pPr>
                            <w: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65D768" id="Text Box 9" o:spid="_x0000_s1032" type="#_x0000_t202" style="position:absolute;margin-left:20.6pt;margin-top:10.7pt;width:27pt;height:8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" stroked="f">
                <v:textbox style="layout-flow:vertical;mso-layout-flow-alt:bottom-to-top">
                  <w:txbxContent>
                    <w:p w14:paraId="2FC5F882" w14:textId="77777777" w:rsidR="00DA5489" w:rsidRDefault="00DA5489" w:rsidP="00DA5489">
                      <w:pPr>
                        <w:pStyle w:val="Heading1"/>
                        <w:jc w:val="center"/>
                      </w:pPr>
                      <w: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2E8B349D" w14:textId="2DD7630F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1" locked="0" layoutInCell="1" allowOverlap="1" wp14:anchorId="6CC64B0E" wp14:editId="014421F5">
                <wp:simplePos x="0" y="0"/>
                <wp:positionH relativeFrom="column">
                  <wp:posOffset>2624454</wp:posOffset>
                </wp:positionH>
                <wp:positionV relativeFrom="paragraph">
                  <wp:posOffset>19685</wp:posOffset>
                </wp:positionV>
                <wp:extent cx="0" cy="1714500"/>
                <wp:effectExtent l="0" t="0" r="19050" b="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FE3FE8" id="Straight Connector 8" o:spid="_x0000_s1026" style="position:absolute;z-index:-2516469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06.65pt,1.55pt" to="206.65pt,1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"/>
            </w:pict>
          </mc:Fallback>
        </mc:AlternateContent>
      </w:r>
    </w:p>
    <w:p w14:paraId="2D6E3032" w14:textId="77777777" w:rsidR="00DA5489" w:rsidRDefault="00DA5489" w:rsidP="00DA5489">
      <w:pPr>
        <w:rPr>
          <w:b/>
          <w:bCs/>
        </w:rPr>
      </w:pPr>
    </w:p>
    <w:p w14:paraId="773BBABD" w14:textId="77777777" w:rsidR="00DA5489" w:rsidRDefault="00DA5489" w:rsidP="00DA5489">
      <w:pPr>
        <w:rPr>
          <w:b/>
          <w:bCs/>
        </w:rPr>
      </w:pPr>
    </w:p>
    <w:p w14:paraId="4977D6ED" w14:textId="77777777" w:rsidR="00DA5489" w:rsidRDefault="00DA5489" w:rsidP="00DA5489">
      <w:pPr>
        <w:rPr>
          <w:b/>
          <w:bCs/>
        </w:rPr>
      </w:pPr>
    </w:p>
    <w:p w14:paraId="157D1C17" w14:textId="6E97E07C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B6653D6" wp14:editId="7E145F45">
                <wp:simplePos x="0" y="0"/>
                <wp:positionH relativeFrom="margin">
                  <wp:posOffset>721360</wp:posOffset>
                </wp:positionH>
                <wp:positionV relativeFrom="paragraph">
                  <wp:posOffset>-368935</wp:posOffset>
                </wp:positionV>
                <wp:extent cx="357505" cy="1404620"/>
                <wp:effectExtent l="647700" t="0" r="638175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7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42882" w14:textId="77777777" w:rsidR="00DA5489" w:rsidRPr="000227F8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udy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653D6" id="Text Box 7" o:spid="_x0000_s1033" type="#_x0000_t202" style="position:absolute;margin-left:56.8pt;margin-top:-29.05pt;width:28.15pt;height:110.6pt;rotation:-90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" stroked="f">
                <v:textbox style="mso-fit-shape-to-text:t">
                  <w:txbxContent>
                    <w:p w14:paraId="70A42882" w14:textId="77777777" w:rsidR="00DA5489" w:rsidRPr="000227F8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udy Perio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AB5799" w14:textId="12426BA3" w:rsidR="00DA5489" w:rsidRDefault="00DA5489" w:rsidP="00DA548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CE57ED" wp14:editId="63F03C33">
                <wp:simplePos x="0" y="0"/>
                <wp:positionH relativeFrom="column">
                  <wp:posOffset>1249045</wp:posOffset>
                </wp:positionH>
                <wp:positionV relativeFrom="paragraph">
                  <wp:posOffset>22225</wp:posOffset>
                </wp:positionV>
                <wp:extent cx="2764155" cy="1169035"/>
                <wp:effectExtent l="0" t="0" r="0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4155" cy="1169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65725" w14:textId="77777777" w:rsidR="00DA5489" w:rsidRPr="003C20C9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Smartphone Data Collection </w:t>
                            </w:r>
                          </w:p>
                          <w:p w14:paraId="45BA02C1" w14:textId="77777777" w:rsidR="00DA5489" w:rsidRPr="003C20C9" w:rsidRDefault="00DA5489" w:rsidP="00DA5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C087790" w14:textId="77777777" w:rsidR="00DA5489" w:rsidRPr="003C20C9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Circadian rhythm extracted from GP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c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ompleted mental health questionnaires (PHQ-9, GAD-7, ASRM, SCS-R, SSQ, SWLQ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CE57ED" id="Text Box 6" o:spid="_x0000_s1034" type="#_x0000_t202" style="position:absolute;margin-left:98.35pt;margin-top:1.75pt;width:217.65pt;height:92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">
                <v:textbox>
                  <w:txbxContent>
                    <w:p w14:paraId="3E365725" w14:textId="77777777" w:rsidR="00DA5489" w:rsidRPr="003C20C9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Smartphone Data Collection </w:t>
                      </w:r>
                    </w:p>
                    <w:p w14:paraId="45BA02C1" w14:textId="77777777" w:rsidR="00DA5489" w:rsidRPr="003C20C9" w:rsidRDefault="00DA5489" w:rsidP="00DA548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C087790" w14:textId="77777777" w:rsidR="00DA5489" w:rsidRPr="003C20C9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Circadian rhythm extracted from GP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c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>ompleted mental health questionnaires (PHQ-9, GAD-7, ASRM, SCS-R, SSQ, SWLQ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4C8017" w14:textId="4E6F0AFB" w:rsidR="00DA5489" w:rsidRDefault="00DA5489" w:rsidP="00DA5489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1E2EC0" wp14:editId="50906492">
                <wp:simplePos x="0" y="0"/>
                <wp:positionH relativeFrom="column">
                  <wp:posOffset>1054735</wp:posOffset>
                </wp:positionH>
                <wp:positionV relativeFrom="paragraph">
                  <wp:posOffset>1866265</wp:posOffset>
                </wp:positionV>
                <wp:extent cx="3147060" cy="1234440"/>
                <wp:effectExtent l="0" t="0" r="0" b="381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7060" cy="123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5D3B4" w14:textId="77777777" w:rsidR="00DA5489" w:rsidRPr="003C20C9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Analysed</w:t>
                            </w:r>
                            <w:proofErr w:type="spellEnd"/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= 121)</w:t>
                            </w:r>
                          </w:p>
                          <w:p w14:paraId="2B0744A8" w14:textId="77777777" w:rsidR="00DA5489" w:rsidRPr="003C20C9" w:rsidRDefault="00DA5489" w:rsidP="00DA5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0E1B793" w14:textId="77777777" w:rsidR="00DA5489" w:rsidRDefault="00DA5489" w:rsidP="00DA5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AC473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41)</w:t>
                            </w:r>
                            <w:r w:rsidRPr="003C20C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7E4C545F" w14:textId="77777777" w:rsidR="00DA5489" w:rsidRPr="00B16F49" w:rsidRDefault="00DA5489" w:rsidP="00DA54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6F49">
                              <w:rPr>
                                <w:rFonts w:ascii="Times New Roman" w:hAnsi="Times New Roman" w:cs="Times New Roman"/>
                              </w:rPr>
                              <w:t xml:space="preserve">Withdrawal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DA00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3)</w:t>
                            </w:r>
                          </w:p>
                          <w:p w14:paraId="514DB5C6" w14:textId="77777777" w:rsidR="00DA5489" w:rsidRPr="00B94E75" w:rsidRDefault="00DA5489" w:rsidP="00DA54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B94E75">
                              <w:rPr>
                                <w:rFonts w:ascii="Times New Roman" w:hAnsi="Times New Roman" w:cs="Times New Roman"/>
                              </w:rPr>
                              <w:t>aseline assessm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t completed</w:t>
                            </w:r>
                            <w:r w:rsidRPr="00B94E75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B16F4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B94E75">
                              <w:rPr>
                                <w:rFonts w:ascii="Times New Roman" w:hAnsi="Times New Roman" w:cs="Times New Roman"/>
                              </w:rPr>
                              <w:t xml:space="preserve"> = 13) </w:t>
                            </w:r>
                          </w:p>
                          <w:p w14:paraId="2D43511C" w14:textId="77777777" w:rsidR="00DA5489" w:rsidRPr="00B16F49" w:rsidRDefault="00DA5489" w:rsidP="00DA54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Pr="00B16F49">
                              <w:rPr>
                                <w:rFonts w:ascii="Times New Roman" w:hAnsi="Times New Roman" w:cs="Times New Roman"/>
                              </w:rPr>
                              <w:t>ncomplete GPS data (</w:t>
                            </w:r>
                            <w:r w:rsidRPr="00B16F4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B16F49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5</w:t>
                            </w:r>
                            <w:r w:rsidRPr="00B16F4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A8B7365" w14:textId="77777777" w:rsidR="00DA5489" w:rsidRPr="003C20C9" w:rsidRDefault="00DA5489" w:rsidP="00DA5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1E2EC0" id="Text Box 5" o:spid="_x0000_s1035" type="#_x0000_t202" style="position:absolute;margin-left:83.05pt;margin-top:146.95pt;width:247.8pt;height:9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">
                <v:textbox>
                  <w:txbxContent>
                    <w:p w14:paraId="0B35D3B4" w14:textId="77777777" w:rsidR="00DA5489" w:rsidRPr="003C20C9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Analysed (</w:t>
                      </w:r>
                      <w:r w:rsidRPr="003C20C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= 121)</w:t>
                      </w:r>
                    </w:p>
                    <w:p w14:paraId="2B0744A8" w14:textId="77777777" w:rsidR="00DA5489" w:rsidRPr="003C20C9" w:rsidRDefault="00DA5489" w:rsidP="00DA548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0E1B793" w14:textId="77777777" w:rsidR="00DA5489" w:rsidRDefault="00DA5489" w:rsidP="00DA548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C20C9">
                        <w:rPr>
                          <w:rFonts w:ascii="Times New Roman" w:hAnsi="Times New Roman" w:cs="Times New Roman"/>
                        </w:rPr>
                        <w:t>Exclud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AC4736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41)</w:t>
                      </w:r>
                      <w:r w:rsidRPr="003C20C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7E4C545F" w14:textId="77777777" w:rsidR="00DA5489" w:rsidRPr="00B16F49" w:rsidRDefault="00DA5489" w:rsidP="00DA54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B16F49">
                        <w:rPr>
                          <w:rFonts w:ascii="Times New Roman" w:hAnsi="Times New Roman" w:cs="Times New Roman"/>
                        </w:rPr>
                        <w:t xml:space="preserve">Withdrawal </w:t>
                      </w: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DA00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3)</w:t>
                      </w:r>
                    </w:p>
                    <w:p w14:paraId="514DB5C6" w14:textId="77777777" w:rsidR="00DA5489" w:rsidRPr="00B94E75" w:rsidRDefault="00DA5489" w:rsidP="00DA54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B94E75">
                        <w:rPr>
                          <w:rFonts w:ascii="Times New Roman" w:hAnsi="Times New Roman" w:cs="Times New Roman"/>
                        </w:rPr>
                        <w:t>aseline assessmen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t completed</w:t>
                      </w:r>
                      <w:r w:rsidRPr="00B94E75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B16F4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B94E75">
                        <w:rPr>
                          <w:rFonts w:ascii="Times New Roman" w:hAnsi="Times New Roman" w:cs="Times New Roman"/>
                        </w:rPr>
                        <w:t xml:space="preserve"> = 13) </w:t>
                      </w:r>
                    </w:p>
                    <w:p w14:paraId="2D43511C" w14:textId="77777777" w:rsidR="00DA5489" w:rsidRPr="00B16F49" w:rsidRDefault="00DA5489" w:rsidP="00DA54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Pr="00B16F49">
                        <w:rPr>
                          <w:rFonts w:ascii="Times New Roman" w:hAnsi="Times New Roman" w:cs="Times New Roman"/>
                        </w:rPr>
                        <w:t>ncomplete GPS data (</w:t>
                      </w:r>
                      <w:r w:rsidRPr="00B16F49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B16F49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25</w:t>
                      </w:r>
                      <w:r w:rsidRPr="00B16F4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0A8B7365" w14:textId="77777777" w:rsidR="00DA5489" w:rsidRPr="003C20C9" w:rsidRDefault="00DA5489" w:rsidP="00DA548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EA1D0FD" wp14:editId="5CDA4D16">
                <wp:simplePos x="0" y="0"/>
                <wp:positionH relativeFrom="margin">
                  <wp:posOffset>718820</wp:posOffset>
                </wp:positionH>
                <wp:positionV relativeFrom="paragraph">
                  <wp:posOffset>1323975</wp:posOffset>
                </wp:positionV>
                <wp:extent cx="358140" cy="1404620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8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9C16F" w14:textId="77777777" w:rsidR="00DA5489" w:rsidRPr="000227F8" w:rsidRDefault="00DA5489" w:rsidP="00DA54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1D0FD" id="Text Box 4" o:spid="_x0000_s1036" type="#_x0000_t202" style="position:absolute;margin-left:56.6pt;margin-top:104.25pt;width:28.2pt;height:110.6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" stroked="f">
                <v:textbox style="mso-fit-shape-to-text:t">
                  <w:txbxContent>
                    <w:p w14:paraId="1F49C16F" w14:textId="77777777" w:rsidR="00DA5489" w:rsidRPr="000227F8" w:rsidRDefault="00DA5489" w:rsidP="00DA548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E12F2B" wp14:editId="5C569509">
                <wp:simplePos x="0" y="0"/>
                <wp:positionH relativeFrom="column">
                  <wp:posOffset>230505</wp:posOffset>
                </wp:positionH>
                <wp:positionV relativeFrom="paragraph">
                  <wp:posOffset>2670810</wp:posOffset>
                </wp:positionV>
                <wp:extent cx="342900" cy="9652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96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A33679" w14:textId="77777777" w:rsidR="00DA5489" w:rsidRDefault="00DA5489" w:rsidP="00DA5489">
                            <w:pPr>
                              <w:pStyle w:val="Heading1"/>
                              <w:jc w:val="center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12F2B" id="Text Box 3" o:spid="_x0000_s1037" type="#_x0000_t202" style="position:absolute;margin-left:18.15pt;margin-top:210.3pt;width:27pt;height:7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" stroked="f">
                <v:textbox style="layout-flow:vertical;mso-layout-flow-alt:bottom-to-top">
                  <w:txbxContent>
                    <w:p w14:paraId="52A33679" w14:textId="77777777" w:rsidR="00DA5489" w:rsidRDefault="00DA5489" w:rsidP="00DA5489">
                      <w:pPr>
                        <w:pStyle w:val="Heading1"/>
                        <w:jc w:val="center"/>
                      </w:pPr>
                      <w: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A680BC" wp14:editId="4F5DB035">
                <wp:simplePos x="0" y="0"/>
                <wp:positionH relativeFrom="column">
                  <wp:posOffset>236855</wp:posOffset>
                </wp:positionH>
                <wp:positionV relativeFrom="paragraph">
                  <wp:posOffset>706120</wp:posOffset>
                </wp:positionV>
                <wp:extent cx="342900" cy="1028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3EFDF4" w14:textId="77777777" w:rsidR="00DA5489" w:rsidRDefault="00DA5489" w:rsidP="00DA5489">
                            <w:pPr>
                              <w:pStyle w:val="Heading1"/>
                              <w:jc w:val="center"/>
                            </w:pPr>
                            <w:r>
                              <w:t>Study Perio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A680BC" id="Text Box 2" o:spid="_x0000_s1038" type="#_x0000_t202" style="position:absolute;margin-left:18.65pt;margin-top:55.6pt;width:27pt;height:8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" stroked="f">
                <v:textbox style="layout-flow:vertical;mso-layout-flow-alt:bottom-to-top">
                  <w:txbxContent>
                    <w:p w14:paraId="393EFDF4" w14:textId="77777777" w:rsidR="00DA5489" w:rsidRDefault="00DA5489" w:rsidP="00DA5489">
                      <w:pPr>
                        <w:pStyle w:val="Heading1"/>
                        <w:jc w:val="center"/>
                      </w:pPr>
                      <w:r>
                        <w:t>Study Perio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1" locked="0" layoutInCell="1" allowOverlap="1" wp14:anchorId="1D744FFC" wp14:editId="2F1D2B66">
                <wp:simplePos x="0" y="0"/>
                <wp:positionH relativeFrom="column">
                  <wp:posOffset>2624454</wp:posOffset>
                </wp:positionH>
                <wp:positionV relativeFrom="paragraph">
                  <wp:posOffset>1047115</wp:posOffset>
                </wp:positionV>
                <wp:extent cx="0" cy="1714500"/>
                <wp:effectExtent l="0" t="0" r="19050" b="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502BDA" id="Straight Connector 1" o:spid="_x0000_s1026" style="position:absolute;z-index:-2516459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06.65pt,82.45pt" to="206.65pt,2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"/>
            </w:pict>
          </mc:Fallback>
        </mc:AlternateContent>
      </w:r>
      <w:r>
        <w:tab/>
      </w:r>
      <w:r>
        <w:tab/>
      </w:r>
      <w:r>
        <w:tab/>
      </w:r>
    </w:p>
    <w:p w14:paraId="4CDAE7C5" w14:textId="77777777" w:rsidR="00DA5489" w:rsidRDefault="00DA5489" w:rsidP="00DA5489">
      <w:pPr>
        <w:rPr>
          <w:rFonts w:ascii="Times New Roman" w:hAnsi="Times New Roman" w:cs="Times New Roman"/>
          <w:lang w:val="en-AU"/>
        </w:rPr>
        <w:sectPr w:rsidR="00DA5489" w:rsidSect="00363EE1">
          <w:headerReference w:type="even" r:id="rId7"/>
          <w:headerReference w:type="default" r:id="rId8"/>
          <w:pgSz w:w="11900" w:h="16840"/>
          <w:pgMar w:top="1134" w:right="1134" w:bottom="1134" w:left="1699" w:header="720" w:footer="720" w:gutter="0"/>
          <w:cols w:space="720"/>
          <w:docGrid w:linePitch="360"/>
        </w:sectPr>
      </w:pPr>
    </w:p>
    <w:p w14:paraId="620750F1" w14:textId="77777777" w:rsidR="004B6CDA" w:rsidRDefault="004B6CDA"/>
    <w:sectPr w:rsidR="004B6CDA" w:rsidSect="00BC669E">
      <w:pgSz w:w="11900" w:h="16840"/>
      <w:pgMar w:top="1134" w:right="1134" w:bottom="1134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17F72" w14:textId="77777777" w:rsidR="00571244" w:rsidRDefault="00571244">
      <w:r>
        <w:separator/>
      </w:r>
    </w:p>
  </w:endnote>
  <w:endnote w:type="continuationSeparator" w:id="0">
    <w:p w14:paraId="2999A741" w14:textId="77777777" w:rsidR="00571244" w:rsidRDefault="0057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6C344" w14:textId="77777777" w:rsidR="00571244" w:rsidRDefault="00571244">
      <w:r>
        <w:separator/>
      </w:r>
    </w:p>
  </w:footnote>
  <w:footnote w:type="continuationSeparator" w:id="0">
    <w:p w14:paraId="366837B7" w14:textId="77777777" w:rsidR="00571244" w:rsidRDefault="005712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4AC66" w14:textId="77777777" w:rsidR="002A5962" w:rsidRDefault="00DA5489" w:rsidP="0041503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6941B" w14:textId="77777777" w:rsidR="002A5962" w:rsidRDefault="00571244" w:rsidP="007510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5CF6B" w14:textId="77777777" w:rsidR="002A5962" w:rsidRDefault="00DA5489" w:rsidP="0041503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0C320E0" w14:textId="77777777" w:rsidR="002A5962" w:rsidRDefault="00571244" w:rsidP="007510D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4FA3"/>
    <w:multiLevelType w:val="hybridMultilevel"/>
    <w:tmpl w:val="D57C6F24"/>
    <w:lvl w:ilvl="0" w:tplc="0C090001">
      <w:start w:val="219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A94627"/>
    <w:multiLevelType w:val="hybridMultilevel"/>
    <w:tmpl w:val="95FA28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89"/>
    <w:rsid w:val="000B526A"/>
    <w:rsid w:val="003A250E"/>
    <w:rsid w:val="004029D9"/>
    <w:rsid w:val="00496931"/>
    <w:rsid w:val="004B6CDA"/>
    <w:rsid w:val="00522E4D"/>
    <w:rsid w:val="00571244"/>
    <w:rsid w:val="00604696"/>
    <w:rsid w:val="006D07D5"/>
    <w:rsid w:val="008264E7"/>
    <w:rsid w:val="00884547"/>
    <w:rsid w:val="008D3F99"/>
    <w:rsid w:val="00B66897"/>
    <w:rsid w:val="00D2563B"/>
    <w:rsid w:val="00DA5489"/>
    <w:rsid w:val="00E31D45"/>
    <w:rsid w:val="00E9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57F7"/>
  <w15:chartTrackingRefBased/>
  <w15:docId w15:val="{AA5D710A-C7D5-4A19-8CDC-671AF133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48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48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A548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A548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A5489"/>
  </w:style>
  <w:style w:type="paragraph" w:styleId="Header">
    <w:name w:val="header"/>
    <w:basedOn w:val="Normal"/>
    <w:link w:val="HeaderChar"/>
    <w:uiPriority w:val="99"/>
    <w:unhideWhenUsed/>
    <w:rsid w:val="00DA54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489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8264E7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264E7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2-04-28T15:05:00Z</dcterms:created>
  <dcterms:modified xsi:type="dcterms:W3CDTF">2022-04-28T15:09:00Z</dcterms:modified>
</cp:coreProperties>
</file>